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0F1F0" w14:textId="20838310" w:rsidR="004D7292" w:rsidRPr="00D21EAF" w:rsidRDefault="00021318">
      <w:pPr>
        <w:rPr>
          <w:rFonts w:ascii="Arial" w:hAnsi="Arial" w:cs="Arial"/>
          <w:i/>
          <w:color w:val="000000" w:themeColor="text1"/>
          <w:sz w:val="24"/>
          <w:lang w:val="en-GB"/>
        </w:rPr>
      </w:pPr>
      <w:r w:rsidRPr="00D21EAF">
        <w:rPr>
          <w:rFonts w:ascii="Arial" w:hAnsi="Arial" w:cs="Arial"/>
          <w:b/>
          <w:color w:val="000000" w:themeColor="text1"/>
          <w:sz w:val="24"/>
          <w:lang w:val="en-GB"/>
        </w:rPr>
        <w:t xml:space="preserve">Table </w:t>
      </w:r>
      <w:r w:rsidR="00437D0E">
        <w:rPr>
          <w:rFonts w:ascii="Arial" w:hAnsi="Arial" w:cs="Arial"/>
          <w:b/>
          <w:color w:val="000000" w:themeColor="text1"/>
          <w:sz w:val="24"/>
          <w:lang w:val="en-GB"/>
        </w:rPr>
        <w:t>S1</w:t>
      </w:r>
      <w:r w:rsidR="00176500" w:rsidRPr="00D21EAF">
        <w:rPr>
          <w:rFonts w:ascii="Arial" w:hAnsi="Arial" w:cs="Arial"/>
          <w:b/>
          <w:color w:val="000000" w:themeColor="text1"/>
          <w:sz w:val="24"/>
          <w:lang w:val="en-GB"/>
        </w:rPr>
        <w:t>:</w:t>
      </w:r>
      <w:r w:rsidR="00B33D6F" w:rsidRPr="00D21EAF">
        <w:rPr>
          <w:rFonts w:ascii="Arial" w:hAnsi="Arial" w:cs="Arial"/>
          <w:b/>
          <w:color w:val="000000" w:themeColor="text1"/>
          <w:sz w:val="24"/>
          <w:lang w:val="en-GB"/>
        </w:rPr>
        <w:t xml:space="preserve"> </w:t>
      </w:r>
      <w:r w:rsidRPr="00D21EAF">
        <w:rPr>
          <w:rFonts w:ascii="Arial" w:hAnsi="Arial" w:cs="Arial"/>
          <w:b/>
          <w:color w:val="000000" w:themeColor="text1"/>
          <w:sz w:val="24"/>
          <w:lang w:val="en-GB"/>
        </w:rPr>
        <w:t>Correlation of clinical variables with somatic comorbidity (CIRS total score)</w:t>
      </w:r>
      <w:r w:rsidR="00F30531">
        <w:rPr>
          <w:rFonts w:ascii="Arial" w:hAnsi="Arial" w:cs="Arial"/>
          <w:b/>
          <w:color w:val="000000" w:themeColor="text1"/>
          <w:sz w:val="24"/>
          <w:lang w:val="en-GB"/>
        </w:rPr>
        <w:t xml:space="preserve"> (n = 241)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851"/>
        <w:gridCol w:w="992"/>
        <w:gridCol w:w="850"/>
        <w:gridCol w:w="142"/>
      </w:tblGrid>
      <w:tr w:rsidR="0063644A" w:rsidRPr="00D21EAF" w14:paraId="2721416E" w14:textId="77777777" w:rsidTr="00D21EAF">
        <w:trPr>
          <w:trHeight w:val="36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B27EAF0" w14:textId="77777777" w:rsidR="0063644A" w:rsidRPr="00D21EAF" w:rsidRDefault="0063644A" w:rsidP="007631C4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lang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Variable</w:t>
            </w:r>
          </w:p>
        </w:tc>
        <w:tc>
          <w:tcPr>
            <w:tcW w:w="851" w:type="dxa"/>
            <w:vAlign w:val="bottom"/>
          </w:tcPr>
          <w:p w14:paraId="0F615375" w14:textId="65436D6F" w:rsidR="0063644A" w:rsidRPr="00D21EAF" w:rsidRDefault="0063644A" w:rsidP="007631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 w:themeColor="text1"/>
                <w:lang w:eastAsia="de-DE"/>
              </w:rPr>
            </w:pPr>
            <w:r w:rsidRPr="00D21EAF">
              <w:rPr>
                <w:rFonts w:ascii="Arial" w:eastAsia="Times New Roman" w:hAnsi="Arial" w:cs="Arial"/>
                <w:b/>
                <w:iCs/>
                <w:color w:val="000000" w:themeColor="text1"/>
                <w:lang w:eastAsia="de-DE"/>
              </w:rPr>
              <w:t>n</w:t>
            </w:r>
          </w:p>
        </w:tc>
        <w:tc>
          <w:tcPr>
            <w:tcW w:w="992" w:type="dxa"/>
            <w:vAlign w:val="bottom"/>
          </w:tcPr>
          <w:p w14:paraId="23CB7736" w14:textId="78614B08" w:rsidR="0063644A" w:rsidRPr="00D21EAF" w:rsidRDefault="0063644A" w:rsidP="007631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 w:themeColor="text1"/>
                <w:lang w:eastAsia="de-DE"/>
              </w:rPr>
            </w:pPr>
            <w:r w:rsidRPr="00D21EAF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lang w:eastAsia="de-DE"/>
              </w:rPr>
              <w:t>r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FA925F0" w14:textId="77777777" w:rsidR="0063644A" w:rsidRPr="00D21EAF" w:rsidRDefault="0063644A" w:rsidP="007631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D21EAF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lang w:eastAsia="de-DE"/>
              </w:rPr>
              <w:t>p</w:t>
            </w:r>
            <w:r w:rsidRPr="00D21EAF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 xml:space="preserve"> -value</w:t>
            </w:r>
          </w:p>
        </w:tc>
      </w:tr>
      <w:tr w:rsidR="0063644A" w:rsidRPr="00F30531" w14:paraId="57EED582" w14:textId="77777777" w:rsidTr="00D21EAF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2807BC3C" w14:textId="2E3BBF95" w:rsidR="0063644A" w:rsidRPr="00D21EAF" w:rsidRDefault="00450A17" w:rsidP="00021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Health</w:t>
            </w:r>
            <w:r w:rsidR="0063644A"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-related quality of life (SF-12)</w:t>
            </w:r>
          </w:p>
        </w:tc>
        <w:tc>
          <w:tcPr>
            <w:tcW w:w="851" w:type="dxa"/>
            <w:vAlign w:val="center"/>
          </w:tcPr>
          <w:p w14:paraId="1F231EDB" w14:textId="00CCDAED" w:rsidR="0063644A" w:rsidRPr="00D21EAF" w:rsidRDefault="0063644A" w:rsidP="00021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992" w:type="dxa"/>
            <w:vAlign w:val="center"/>
          </w:tcPr>
          <w:p w14:paraId="216374ED" w14:textId="77777777" w:rsidR="0063644A" w:rsidRPr="00D21EAF" w:rsidRDefault="0063644A" w:rsidP="00021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7F8978DE" w14:textId="77777777" w:rsidR="0063644A" w:rsidRPr="00D21EAF" w:rsidRDefault="0063644A" w:rsidP="00021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</w:p>
        </w:tc>
      </w:tr>
      <w:tr w:rsidR="0063644A" w:rsidRPr="00D21EAF" w14:paraId="09C2F01D" w14:textId="77777777" w:rsidTr="00D21EAF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0081B59F" w14:textId="478BE961" w:rsidR="0063644A" w:rsidRPr="00D21EAF" w:rsidRDefault="0063644A" w:rsidP="00021318">
            <w:pPr>
              <w:spacing w:after="0"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 xml:space="preserve">Physical component </w:t>
            </w:r>
          </w:p>
        </w:tc>
        <w:tc>
          <w:tcPr>
            <w:tcW w:w="851" w:type="dxa"/>
            <w:vAlign w:val="center"/>
          </w:tcPr>
          <w:p w14:paraId="770EF982" w14:textId="29070DA7" w:rsidR="0063644A" w:rsidRPr="00D21EAF" w:rsidRDefault="0063644A" w:rsidP="00021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239</w:t>
            </w:r>
          </w:p>
        </w:tc>
        <w:tc>
          <w:tcPr>
            <w:tcW w:w="992" w:type="dxa"/>
            <w:vAlign w:val="center"/>
          </w:tcPr>
          <w:p w14:paraId="1486EBA3" w14:textId="7ACC1CAB" w:rsidR="0063644A" w:rsidRPr="00D21EAF" w:rsidRDefault="0063644A" w:rsidP="00021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-</w:t>
            </w:r>
            <w:r w:rsidR="00E814E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0</w:t>
            </w: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35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170A85FD" w14:textId="77777777" w:rsidR="0063644A" w:rsidRPr="00D21EAF" w:rsidRDefault="0063644A" w:rsidP="0002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&lt;.001</w:t>
            </w:r>
          </w:p>
        </w:tc>
      </w:tr>
      <w:tr w:rsidR="0063644A" w:rsidRPr="00D21EAF" w14:paraId="1889DE0A" w14:textId="77777777" w:rsidTr="00D21EAF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16823AAA" w14:textId="5D8503CE" w:rsidR="0063644A" w:rsidRPr="00D21EAF" w:rsidRDefault="0063644A" w:rsidP="00021318">
            <w:pPr>
              <w:spacing w:after="0"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 xml:space="preserve">Mental component </w:t>
            </w:r>
          </w:p>
        </w:tc>
        <w:tc>
          <w:tcPr>
            <w:tcW w:w="851" w:type="dxa"/>
            <w:vAlign w:val="center"/>
          </w:tcPr>
          <w:p w14:paraId="395D5D81" w14:textId="3339B970" w:rsidR="0063644A" w:rsidRPr="00D21EAF" w:rsidRDefault="0063644A" w:rsidP="00021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239</w:t>
            </w:r>
          </w:p>
        </w:tc>
        <w:tc>
          <w:tcPr>
            <w:tcW w:w="992" w:type="dxa"/>
            <w:vAlign w:val="center"/>
          </w:tcPr>
          <w:p w14:paraId="4DD90377" w14:textId="0374CAC1" w:rsidR="0063644A" w:rsidRPr="00D21EAF" w:rsidRDefault="00E814EF" w:rsidP="00021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0</w:t>
            </w:r>
            <w:r w:rsidR="0063644A"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12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1966D1C3" w14:textId="7D59346A" w:rsidR="0063644A" w:rsidRPr="00D21EAF" w:rsidRDefault="0063644A" w:rsidP="00021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057</w:t>
            </w:r>
          </w:p>
        </w:tc>
      </w:tr>
      <w:tr w:rsidR="00452D50" w:rsidRPr="00D21EAF" w14:paraId="6D8C9082" w14:textId="77777777" w:rsidTr="002E5EF9">
        <w:trPr>
          <w:trHeight w:val="292"/>
        </w:trPr>
        <w:tc>
          <w:tcPr>
            <w:tcW w:w="4673" w:type="dxa"/>
            <w:shd w:val="clear" w:color="auto" w:fill="auto"/>
            <w:noWrap/>
            <w:vAlign w:val="bottom"/>
          </w:tcPr>
          <w:p w14:paraId="02AFC4E5" w14:textId="512784DE" w:rsidR="00452D50" w:rsidRPr="00346988" w:rsidRDefault="00452D50" w:rsidP="003469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Somatic comorbidity self-report (SCQ-D) </w:t>
            </w:r>
          </w:p>
        </w:tc>
        <w:tc>
          <w:tcPr>
            <w:tcW w:w="851" w:type="dxa"/>
            <w:vAlign w:val="bottom"/>
          </w:tcPr>
          <w:p w14:paraId="2C212A5B" w14:textId="7421134F" w:rsidR="00452D50" w:rsidRPr="00D21EAF" w:rsidRDefault="00452D50" w:rsidP="00452D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  <w:t>241</w:t>
            </w:r>
          </w:p>
        </w:tc>
        <w:tc>
          <w:tcPr>
            <w:tcW w:w="992" w:type="dxa"/>
            <w:vAlign w:val="bottom"/>
          </w:tcPr>
          <w:p w14:paraId="0F62C280" w14:textId="329300B1" w:rsidR="00452D50" w:rsidRPr="00D21EAF" w:rsidRDefault="00E814EF" w:rsidP="00452D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  <w:t>0</w:t>
            </w:r>
            <w:r w:rsidR="00452D50" w:rsidRPr="00D21EAF"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  <w:t>.61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5ACC6005" w14:textId="67BBE6E3" w:rsidR="00452D50" w:rsidRPr="00D21EAF" w:rsidRDefault="00452D50" w:rsidP="00452D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&lt;.001</w:t>
            </w:r>
          </w:p>
        </w:tc>
      </w:tr>
      <w:tr w:rsidR="00346988" w:rsidRPr="00D21EAF" w14:paraId="65D66A0D" w14:textId="77777777" w:rsidTr="00DF6445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75CAC11F" w14:textId="7749C42B" w:rsidR="00346988" w:rsidRPr="00D21EAF" w:rsidRDefault="00346988" w:rsidP="003469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S</w:t>
            </w:r>
            <w:r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omatic s</w:t>
            </w: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ymptom burden (PHQ-15) </w:t>
            </w:r>
          </w:p>
        </w:tc>
        <w:tc>
          <w:tcPr>
            <w:tcW w:w="851" w:type="dxa"/>
            <w:vAlign w:val="center"/>
          </w:tcPr>
          <w:p w14:paraId="7E5FB6C6" w14:textId="63F7AFF0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</w:pPr>
            <w:r w:rsidRPr="00D21EAF"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  <w:t>240</w:t>
            </w:r>
          </w:p>
        </w:tc>
        <w:tc>
          <w:tcPr>
            <w:tcW w:w="992" w:type="dxa"/>
            <w:vAlign w:val="center"/>
          </w:tcPr>
          <w:p w14:paraId="38F3B527" w14:textId="4C8E5114" w:rsidR="00346988" w:rsidRPr="00D21EAF" w:rsidRDefault="00E814EF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  <w:t>0</w:t>
            </w:r>
            <w:r w:rsidR="00346988" w:rsidRPr="00D21EAF"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  <w:t>.21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7879704E" w14:textId="27471D86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&lt;.001</w:t>
            </w:r>
          </w:p>
        </w:tc>
      </w:tr>
      <w:tr w:rsidR="00346988" w:rsidRPr="00D21EAF" w14:paraId="7F2B97B0" w14:textId="77777777" w:rsidTr="00DF6445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395A95A5" w14:textId="2720F68C" w:rsidR="00346988" w:rsidRPr="00D21EAF" w:rsidRDefault="00346988" w:rsidP="003469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Somatic symptom disorder - </w:t>
            </w: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B-criteria </w:t>
            </w:r>
            <w:r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scale </w:t>
            </w: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(SSD-12)</w:t>
            </w:r>
          </w:p>
        </w:tc>
        <w:tc>
          <w:tcPr>
            <w:tcW w:w="851" w:type="dxa"/>
            <w:vAlign w:val="center"/>
          </w:tcPr>
          <w:p w14:paraId="632B9EAD" w14:textId="369F2583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</w:pPr>
            <w:r w:rsidRPr="00D21EAF"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  <w:t>238</w:t>
            </w:r>
          </w:p>
        </w:tc>
        <w:tc>
          <w:tcPr>
            <w:tcW w:w="992" w:type="dxa"/>
            <w:vAlign w:val="center"/>
          </w:tcPr>
          <w:p w14:paraId="1B73347B" w14:textId="0AC950BF" w:rsidR="00346988" w:rsidRPr="00D21EAF" w:rsidRDefault="00E814EF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  <w:t>0</w:t>
            </w:r>
            <w:r w:rsidR="00346988" w:rsidRPr="00D21EAF">
              <w:rPr>
                <w:rFonts w:ascii="Arial" w:eastAsia="Times New Roman" w:hAnsi="Arial" w:cs="Arial"/>
                <w:iCs/>
                <w:color w:val="000000" w:themeColor="text1"/>
                <w:lang w:val="en-US" w:eastAsia="de-DE"/>
              </w:rPr>
              <w:t>.179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2DB12029" w14:textId="4365B5A9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iCs/>
                <w:color w:val="000000" w:themeColor="text1"/>
                <w:lang w:val="en-US" w:eastAsia="de-DE"/>
              </w:rPr>
              <w:t>.006</w:t>
            </w:r>
          </w:p>
        </w:tc>
      </w:tr>
      <w:tr w:rsidR="00346988" w:rsidRPr="00D21EAF" w14:paraId="071E55A2" w14:textId="77777777" w:rsidTr="00D21EAF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7C17E1F2" w14:textId="314A01C4" w:rsidR="00346988" w:rsidRPr="00D21EAF" w:rsidRDefault="00346988" w:rsidP="003469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Depression </w:t>
            </w:r>
            <w:r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severity </w:t>
            </w: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(PHQ-9)</w:t>
            </w:r>
          </w:p>
        </w:tc>
        <w:tc>
          <w:tcPr>
            <w:tcW w:w="851" w:type="dxa"/>
            <w:vAlign w:val="center"/>
          </w:tcPr>
          <w:p w14:paraId="67CA1819" w14:textId="3531C63D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240</w:t>
            </w:r>
          </w:p>
        </w:tc>
        <w:tc>
          <w:tcPr>
            <w:tcW w:w="992" w:type="dxa"/>
            <w:vAlign w:val="center"/>
          </w:tcPr>
          <w:p w14:paraId="4F0B5AE3" w14:textId="31B11AD9" w:rsidR="00346988" w:rsidRPr="00D21EAF" w:rsidRDefault="00E814EF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0</w:t>
            </w:r>
            <w:r w:rsidR="00346988"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12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01AA8E36" w14:textId="794E0615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.048</w:t>
            </w:r>
          </w:p>
        </w:tc>
      </w:tr>
      <w:tr w:rsidR="00346988" w:rsidRPr="00D21EAF" w14:paraId="02D82FC1" w14:textId="77777777" w:rsidTr="00D21EAF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5F5DB0B2" w14:textId="6CCA399D" w:rsidR="00346988" w:rsidRPr="00D21EAF" w:rsidRDefault="00346988" w:rsidP="003469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Anxiety</w:t>
            </w:r>
            <w:r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 severity</w:t>
            </w: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 (GAD-7)</w:t>
            </w:r>
          </w:p>
        </w:tc>
        <w:tc>
          <w:tcPr>
            <w:tcW w:w="851" w:type="dxa"/>
            <w:vAlign w:val="center"/>
          </w:tcPr>
          <w:p w14:paraId="28509274" w14:textId="25113472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240</w:t>
            </w:r>
          </w:p>
        </w:tc>
        <w:tc>
          <w:tcPr>
            <w:tcW w:w="992" w:type="dxa"/>
            <w:vAlign w:val="center"/>
          </w:tcPr>
          <w:p w14:paraId="360F344C" w14:textId="725FC31B" w:rsidR="00346988" w:rsidRPr="00D21EAF" w:rsidRDefault="00E814EF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0</w:t>
            </w:r>
            <w:r w:rsidR="00346988"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06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00561E61" w14:textId="7FC0BD02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316</w:t>
            </w:r>
          </w:p>
        </w:tc>
      </w:tr>
      <w:tr w:rsidR="00346988" w:rsidRPr="00D21EAF" w14:paraId="1AC1C8E6" w14:textId="77777777" w:rsidTr="00D21EAF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31C7DB2E" w14:textId="14FDAF9F" w:rsidR="00346988" w:rsidRPr="00D21EAF" w:rsidRDefault="00346988" w:rsidP="003469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Illness anxiety (WI-7) </w:t>
            </w:r>
          </w:p>
        </w:tc>
        <w:tc>
          <w:tcPr>
            <w:tcW w:w="851" w:type="dxa"/>
            <w:vAlign w:val="center"/>
          </w:tcPr>
          <w:p w14:paraId="46E05CEF" w14:textId="3C5B8A16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239</w:t>
            </w:r>
          </w:p>
        </w:tc>
        <w:tc>
          <w:tcPr>
            <w:tcW w:w="992" w:type="dxa"/>
            <w:vAlign w:val="center"/>
          </w:tcPr>
          <w:p w14:paraId="285A164A" w14:textId="5ECCDF90" w:rsidR="00346988" w:rsidRPr="00D21EAF" w:rsidRDefault="00E814EF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0</w:t>
            </w:r>
            <w:r w:rsidR="00346988"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20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2315EA14" w14:textId="5BCA27F5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.002</w:t>
            </w:r>
          </w:p>
        </w:tc>
      </w:tr>
      <w:tr w:rsidR="00346988" w:rsidRPr="00D21EAF" w14:paraId="6A398261" w14:textId="77777777" w:rsidTr="00D21EAF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1973D8C5" w14:textId="0678089C" w:rsidR="00346988" w:rsidRPr="00D21EAF" w:rsidRDefault="00346988" w:rsidP="003469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Perceived stress (PSS-10) </w:t>
            </w:r>
          </w:p>
        </w:tc>
        <w:tc>
          <w:tcPr>
            <w:tcW w:w="851" w:type="dxa"/>
            <w:vAlign w:val="center"/>
          </w:tcPr>
          <w:p w14:paraId="0C4FC068" w14:textId="45EF09DC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239</w:t>
            </w:r>
          </w:p>
        </w:tc>
        <w:tc>
          <w:tcPr>
            <w:tcW w:w="992" w:type="dxa"/>
            <w:vAlign w:val="center"/>
          </w:tcPr>
          <w:p w14:paraId="6A950A27" w14:textId="74A981C8" w:rsidR="00346988" w:rsidRPr="00D21EAF" w:rsidRDefault="00E814EF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0</w:t>
            </w:r>
            <w:r w:rsidR="00346988"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07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72B37918" w14:textId="615046B3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231</w:t>
            </w:r>
          </w:p>
        </w:tc>
      </w:tr>
      <w:tr w:rsidR="00346988" w:rsidRPr="00D21EAF" w14:paraId="5E6F2C18" w14:textId="77777777" w:rsidTr="00D21EAF">
        <w:trPr>
          <w:trHeight w:val="292"/>
        </w:trPr>
        <w:tc>
          <w:tcPr>
            <w:tcW w:w="4673" w:type="dxa"/>
            <w:shd w:val="clear" w:color="auto" w:fill="auto"/>
            <w:noWrap/>
            <w:vAlign w:val="center"/>
          </w:tcPr>
          <w:p w14:paraId="52BF646D" w14:textId="1F2C0937" w:rsidR="00346988" w:rsidRPr="00D21EAF" w:rsidRDefault="00346988" w:rsidP="003469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 xml:space="preserve">Somatosensory amplification (SSAS) </w:t>
            </w:r>
          </w:p>
        </w:tc>
        <w:tc>
          <w:tcPr>
            <w:tcW w:w="851" w:type="dxa"/>
            <w:vAlign w:val="center"/>
          </w:tcPr>
          <w:p w14:paraId="16476516" w14:textId="116EF0A4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239</w:t>
            </w:r>
          </w:p>
        </w:tc>
        <w:tc>
          <w:tcPr>
            <w:tcW w:w="992" w:type="dxa"/>
            <w:vAlign w:val="center"/>
          </w:tcPr>
          <w:p w14:paraId="4BFDB543" w14:textId="25E4DA22" w:rsidR="00346988" w:rsidRPr="00D21EAF" w:rsidRDefault="00E814EF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0</w:t>
            </w:r>
            <w:r w:rsidR="00346988" w:rsidRPr="00D21EAF"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  <w:t>.13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5F1FB4FD" w14:textId="762C5CE1" w:rsidR="00346988" w:rsidRPr="00D21EAF" w:rsidRDefault="00346988" w:rsidP="00346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  <w:t>.042</w:t>
            </w:r>
          </w:p>
        </w:tc>
      </w:tr>
      <w:tr w:rsidR="00346988" w:rsidRPr="00F30531" w14:paraId="6450DA9C" w14:textId="77777777" w:rsidTr="00D21EAF">
        <w:trPr>
          <w:gridAfter w:val="1"/>
          <w:wAfter w:w="142" w:type="dxa"/>
          <w:trHeight w:val="402"/>
        </w:trPr>
        <w:tc>
          <w:tcPr>
            <w:tcW w:w="7366" w:type="dxa"/>
            <w:gridSpan w:val="4"/>
          </w:tcPr>
          <w:p w14:paraId="079117F6" w14:textId="18DCA2C5" w:rsidR="00346988" w:rsidRPr="00D21EAF" w:rsidRDefault="00346988" w:rsidP="0034698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GB" w:eastAsia="de-DE"/>
              </w:rPr>
            </w:pPr>
            <w:r w:rsidRPr="00D21EAF"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 xml:space="preserve">Note: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 xml:space="preserve">CIRS = Cumulative Illness Rating Scale; </w:t>
            </w:r>
            <w:r w:rsidRPr="00D21EAF"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>SSD = Somatic Symptom Disorder; SCQ-D = Selfadministered Comorbidity Questionnaire (depression excluded); PHQ-15 = Patient Health Questionnaire-15; SSD-12 = Somatic Symptom Disorder B-criteria Scale;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 xml:space="preserve"> </w:t>
            </w:r>
            <w:r w:rsidRPr="00D21EAF"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>SF-12 = Short Form Health Survey; PHQ-9 = Patient Health Questionnaire-9;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 xml:space="preserve"> </w:t>
            </w:r>
            <w:r w:rsidRPr="00D21EAF"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>WI-7 = Whiteley Index-7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>;</w:t>
            </w:r>
            <w:r w:rsidRPr="00D21EAF"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 xml:space="preserve"> SSAS = Som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 xml:space="preserve">atosensory Amplification Scale; </w:t>
            </w:r>
            <w:r w:rsidRPr="00D21EAF">
              <w:rPr>
                <w:rFonts w:ascii="Arial" w:eastAsia="Times New Roman" w:hAnsi="Arial" w:cs="Arial"/>
                <w:color w:val="000000" w:themeColor="text1"/>
                <w:sz w:val="18"/>
                <w:lang w:val="en-GB" w:eastAsia="de-DE"/>
              </w:rPr>
              <w:t xml:space="preserve">GAD-7 = Generalized Anxiety Disorder Scale-7; PSS-10 = Perceived Stress Scale-10. </w:t>
            </w:r>
          </w:p>
        </w:tc>
      </w:tr>
    </w:tbl>
    <w:p w14:paraId="4A82CE00" w14:textId="77777777" w:rsidR="00B33D6F" w:rsidRPr="00D21EAF" w:rsidRDefault="00B33D6F">
      <w:pPr>
        <w:rPr>
          <w:rFonts w:ascii="Arial" w:hAnsi="Arial" w:cs="Arial"/>
          <w:color w:val="FF0000"/>
          <w:sz w:val="24"/>
          <w:lang w:val="en-GB"/>
        </w:rPr>
      </w:pPr>
    </w:p>
    <w:p w14:paraId="1725AA13" w14:textId="77777777" w:rsidR="00DC57F7" w:rsidRPr="00D21EAF" w:rsidRDefault="00DC57F7">
      <w:pPr>
        <w:rPr>
          <w:rFonts w:ascii="Arial" w:hAnsi="Arial" w:cs="Arial"/>
          <w:color w:val="FF0000"/>
          <w:sz w:val="24"/>
          <w:lang w:val="en-GB"/>
        </w:rPr>
      </w:pPr>
    </w:p>
    <w:p w14:paraId="1AFA46BD" w14:textId="77777777" w:rsidR="00DC57F7" w:rsidRPr="00D21EAF" w:rsidRDefault="00DC57F7">
      <w:pPr>
        <w:rPr>
          <w:rFonts w:ascii="Arial" w:hAnsi="Arial" w:cs="Arial"/>
          <w:color w:val="FF0000"/>
          <w:sz w:val="24"/>
          <w:lang w:val="en-GB"/>
        </w:rPr>
      </w:pPr>
    </w:p>
    <w:sectPr w:rsidR="00DC57F7" w:rsidRPr="00D21EAF" w:rsidSect="007631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1524E6"/>
    <w:multiLevelType w:val="hybridMultilevel"/>
    <w:tmpl w:val="1AC8D26E"/>
    <w:lvl w:ilvl="0" w:tplc="9ABED6E8">
      <w:start w:val="2"/>
      <w:numFmt w:val="bullet"/>
      <w:lvlText w:val="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D6F"/>
    <w:rsid w:val="00021318"/>
    <w:rsid w:val="00032F5D"/>
    <w:rsid w:val="00036E00"/>
    <w:rsid w:val="00043678"/>
    <w:rsid w:val="000C33A5"/>
    <w:rsid w:val="000D7165"/>
    <w:rsid w:val="001132F9"/>
    <w:rsid w:val="001213A6"/>
    <w:rsid w:val="00127F7A"/>
    <w:rsid w:val="00167327"/>
    <w:rsid w:val="00176500"/>
    <w:rsid w:val="001871F1"/>
    <w:rsid w:val="00190723"/>
    <w:rsid w:val="00193594"/>
    <w:rsid w:val="001D5F29"/>
    <w:rsid w:val="0020661A"/>
    <w:rsid w:val="00214A78"/>
    <w:rsid w:val="0021605B"/>
    <w:rsid w:val="002228AB"/>
    <w:rsid w:val="002669F3"/>
    <w:rsid w:val="002808B2"/>
    <w:rsid w:val="00293B20"/>
    <w:rsid w:val="002C7D18"/>
    <w:rsid w:val="002F549F"/>
    <w:rsid w:val="00331FDB"/>
    <w:rsid w:val="00346988"/>
    <w:rsid w:val="0038052A"/>
    <w:rsid w:val="003C327D"/>
    <w:rsid w:val="0042348F"/>
    <w:rsid w:val="00427A70"/>
    <w:rsid w:val="00437D0E"/>
    <w:rsid w:val="00443745"/>
    <w:rsid w:val="004470DD"/>
    <w:rsid w:val="00450A17"/>
    <w:rsid w:val="00452D50"/>
    <w:rsid w:val="00482E89"/>
    <w:rsid w:val="00573D87"/>
    <w:rsid w:val="005849FE"/>
    <w:rsid w:val="005855AA"/>
    <w:rsid w:val="005B466A"/>
    <w:rsid w:val="006251AC"/>
    <w:rsid w:val="0063644A"/>
    <w:rsid w:val="006365E4"/>
    <w:rsid w:val="006547AE"/>
    <w:rsid w:val="00680811"/>
    <w:rsid w:val="00687460"/>
    <w:rsid w:val="006B2730"/>
    <w:rsid w:val="006B4566"/>
    <w:rsid w:val="006B7EC1"/>
    <w:rsid w:val="006C7327"/>
    <w:rsid w:val="007060B7"/>
    <w:rsid w:val="00716CF2"/>
    <w:rsid w:val="00730FCD"/>
    <w:rsid w:val="00731110"/>
    <w:rsid w:val="007631C4"/>
    <w:rsid w:val="007C47FD"/>
    <w:rsid w:val="007D3BCC"/>
    <w:rsid w:val="007E5455"/>
    <w:rsid w:val="0088144A"/>
    <w:rsid w:val="00884793"/>
    <w:rsid w:val="008C05DF"/>
    <w:rsid w:val="00907A47"/>
    <w:rsid w:val="009513F3"/>
    <w:rsid w:val="00951C5A"/>
    <w:rsid w:val="00960E23"/>
    <w:rsid w:val="00962751"/>
    <w:rsid w:val="009956BF"/>
    <w:rsid w:val="009975FE"/>
    <w:rsid w:val="009C6BE9"/>
    <w:rsid w:val="009D3634"/>
    <w:rsid w:val="00A01F84"/>
    <w:rsid w:val="00A30B54"/>
    <w:rsid w:val="00A86D63"/>
    <w:rsid w:val="00B273D3"/>
    <w:rsid w:val="00B33D6F"/>
    <w:rsid w:val="00B44165"/>
    <w:rsid w:val="00B857CB"/>
    <w:rsid w:val="00B90B58"/>
    <w:rsid w:val="00BE7DE5"/>
    <w:rsid w:val="00BF3F18"/>
    <w:rsid w:val="00C022C9"/>
    <w:rsid w:val="00C14468"/>
    <w:rsid w:val="00C503FE"/>
    <w:rsid w:val="00C714F0"/>
    <w:rsid w:val="00CB6836"/>
    <w:rsid w:val="00D21EAF"/>
    <w:rsid w:val="00D779D6"/>
    <w:rsid w:val="00DA0C42"/>
    <w:rsid w:val="00DC57F7"/>
    <w:rsid w:val="00DD73E9"/>
    <w:rsid w:val="00DE3B42"/>
    <w:rsid w:val="00E355A5"/>
    <w:rsid w:val="00E4533F"/>
    <w:rsid w:val="00E52760"/>
    <w:rsid w:val="00E814EF"/>
    <w:rsid w:val="00E81663"/>
    <w:rsid w:val="00EB2CDA"/>
    <w:rsid w:val="00EC6B7A"/>
    <w:rsid w:val="00F01AC5"/>
    <w:rsid w:val="00F07E82"/>
    <w:rsid w:val="00F21C1E"/>
    <w:rsid w:val="00F302A8"/>
    <w:rsid w:val="00F30531"/>
    <w:rsid w:val="00FA2097"/>
    <w:rsid w:val="00FA658E"/>
    <w:rsid w:val="00FD33C7"/>
    <w:rsid w:val="00FF2C63"/>
    <w:rsid w:val="00FF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0BEBA"/>
  <w15:chartTrackingRefBased/>
  <w15:docId w15:val="{9E66FE8B-1D93-49DD-962E-AC1F98CD9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605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669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69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69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69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69F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69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69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15958-9CB6-49F4-AAE4-456F6D85D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nbecher, Henrike</dc:creator>
  <cp:keywords/>
  <dc:description/>
  <cp:lastModifiedBy>Wittenbecher, Henrike</cp:lastModifiedBy>
  <cp:revision>18</cp:revision>
  <cp:lastPrinted>2025-03-07T10:32:00Z</cp:lastPrinted>
  <dcterms:created xsi:type="dcterms:W3CDTF">2025-05-16T10:01:00Z</dcterms:created>
  <dcterms:modified xsi:type="dcterms:W3CDTF">2025-09-25T07:57:00Z</dcterms:modified>
</cp:coreProperties>
</file>